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402330" cy="7241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14" r="-3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330" cy="724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Figure S5.</w:t>
      </w:r>
      <w:r>
        <w:rPr>
          <w:kern w:val="0"/>
          <w:sz w:val="22"/>
          <w:szCs w:val="22"/>
        </w:rPr>
        <w:t xml:space="preserve"> Cluster analysis of expression profiles of cell wall related DEGs at three stages. Each column represents a sample, and each row represents a single citrus transcript sequence.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The bar represented the scale of relative expression levels of DEGs, and colors indicate relative signal intensities. XEH indicated Xyloglucan endotransglucosylase hydrolase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7:33:00Z</dcterms:created>
  <dc:creator>Administrator</dc:creator>
  <dc:description/>
  <cp:keywords/>
  <dc:language>en-US</dc:language>
  <cp:lastModifiedBy>Administrator</cp:lastModifiedBy>
  <dcterms:modified xsi:type="dcterms:W3CDTF">2014-09-02T17:33:00Z</dcterms:modified>
  <cp:revision>2</cp:revision>
  <dc:subject/>
  <dc:title/>
</cp:coreProperties>
</file>